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1400C">
        <w:rPr>
          <w:rFonts w:ascii="Times New Roman" w:hAnsi="Times New Roman"/>
          <w:sz w:val="24"/>
          <w:szCs w:val="24"/>
        </w:rPr>
        <w:t xml:space="preserve">Supplementary Table 5: 2005 Summary Night Blood Survey Results showing Antigen and </w:t>
      </w:r>
      <w:proofErr w:type="spellStart"/>
      <w:r w:rsidRPr="0091400C">
        <w:rPr>
          <w:rFonts w:ascii="Times New Roman" w:hAnsi="Times New Roman"/>
          <w:sz w:val="24"/>
          <w:szCs w:val="24"/>
        </w:rPr>
        <w:t>Microfilaraemia</w:t>
      </w:r>
      <w:proofErr w:type="spellEnd"/>
      <w:r w:rsidRPr="0091400C">
        <w:rPr>
          <w:rFonts w:ascii="Times New Roman" w:hAnsi="Times New Roman"/>
          <w:sz w:val="24"/>
          <w:szCs w:val="24"/>
        </w:rPr>
        <w:t xml:space="preserve"> Prevalence and Antigen Preva</w:t>
      </w:r>
      <w:r>
        <w:rPr>
          <w:rFonts w:ascii="Times New Roman" w:hAnsi="Times New Roman"/>
          <w:sz w:val="24"/>
          <w:szCs w:val="24"/>
        </w:rPr>
        <w:t xml:space="preserve">lence among Children under Five </w:t>
      </w:r>
      <w:r w:rsidRPr="0091400C">
        <w:rPr>
          <w:rFonts w:ascii="Times New Roman" w:hAnsi="Times New Roman"/>
          <w:sz w:val="24"/>
          <w:szCs w:val="24"/>
        </w:rPr>
        <w:t>Years</w:t>
      </w:r>
    </w:p>
    <w:p w:rsidR="00E468A1" w:rsidRPr="0091400C" w:rsidRDefault="00E468A1" w:rsidP="00E468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3167" w:type="dxa"/>
        <w:tblInd w:w="98" w:type="dxa"/>
        <w:tblLook w:val="00A0" w:firstRow="1" w:lastRow="0" w:firstColumn="1" w:lastColumn="0" w:noHBand="0" w:noVBand="0"/>
      </w:tblPr>
      <w:tblGrid>
        <w:gridCol w:w="1123"/>
        <w:gridCol w:w="1876"/>
        <w:gridCol w:w="1910"/>
        <w:gridCol w:w="1337"/>
        <w:gridCol w:w="2276"/>
        <w:gridCol w:w="2316"/>
        <w:gridCol w:w="2329"/>
      </w:tblGrid>
      <w:tr w:rsidR="00E468A1" w:rsidRPr="0091400C" w:rsidTr="00424CDE">
        <w:trPr>
          <w:trHeight w:val="250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18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19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ties</w:t>
            </w:r>
          </w:p>
        </w:tc>
        <w:tc>
          <w:tcPr>
            <w:tcW w:w="36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icrofilaremia</w:t>
            </w:r>
            <w:proofErr w:type="spellEnd"/>
          </w:p>
        </w:tc>
        <w:tc>
          <w:tcPr>
            <w:tcW w:w="46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BFBFBF"/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I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tigen</w:t>
            </w:r>
          </w:p>
        </w:tc>
      </w:tr>
      <w:tr w:rsidR="00E468A1" w:rsidRPr="0091400C" w:rsidTr="00424CDE">
        <w:trPr>
          <w:trHeight w:val="439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mpled 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F Prevalence (%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CT Prevalence (%) 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vAlign w:val="bottom"/>
          </w:tcPr>
          <w:p w:rsidR="00E468A1" w:rsidRPr="0091400C" w:rsidRDefault="00E468A1" w:rsidP="00424CD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-5 ICT Prevalence.</w:t>
            </w:r>
          </w:p>
        </w:tc>
      </w:tr>
      <w:tr w:rsidR="00E468A1" w:rsidRPr="0091400C" w:rsidTr="00424CDE">
        <w:trPr>
          <w:trHeight w:val="259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Ahanta Wes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zema Eas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A.E.S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Agon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</w:tr>
      <w:tr w:rsidR="00E468A1" w:rsidRPr="0091400C" w:rsidTr="00424CDE">
        <w:trPr>
          <w:trHeight w:val="259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ast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Mamprus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st</w:t>
            </w:r>
            <w:r w:rsidRPr="0091400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Mamprus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468A1" w:rsidRPr="0091400C" w:rsidTr="00424CDE">
        <w:trPr>
          <w:trHeight w:val="334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W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K.N.D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Buils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1.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UE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Nadowli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1400C">
              <w:rPr>
                <w:rFonts w:ascii="Times New Roman" w:hAnsi="Times New Roman"/>
                <w:sz w:val="24"/>
                <w:szCs w:val="24"/>
              </w:rPr>
              <w:t>Sissal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E468A1" w:rsidRPr="0091400C" w:rsidTr="00424CDE">
        <w:trPr>
          <w:trHeight w:val="250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482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E468A1" w:rsidRPr="0091400C" w:rsidRDefault="00E468A1" w:rsidP="00424CD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1400C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</w:tr>
    </w:tbl>
    <w:p w:rsidR="00E468A1" w:rsidRDefault="00E468A1" w:rsidP="00E468A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468A1" w:rsidSect="0091400C">
      <w:pgSz w:w="16840" w:h="11900" w:orient="landscape"/>
      <w:pgMar w:top="1800" w:right="1440" w:bottom="1800" w:left="1354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8A1"/>
    <w:rsid w:val="001640EF"/>
    <w:rsid w:val="00196692"/>
    <w:rsid w:val="001D44F8"/>
    <w:rsid w:val="0041080E"/>
    <w:rsid w:val="005332D3"/>
    <w:rsid w:val="00580E92"/>
    <w:rsid w:val="00E4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CF98CE-AB8D-4B65-92A1-6291D066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8A1"/>
    <w:pPr>
      <w:spacing w:after="200" w:line="276" w:lineRule="auto"/>
    </w:pPr>
    <w:rPr>
      <w:rFonts w:ascii="Calibri" w:eastAsia="MS ??" w:hAnsi="Calibri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za</dc:creator>
  <cp:keywords/>
  <dc:description/>
  <cp:lastModifiedBy>de Souza</cp:lastModifiedBy>
  <cp:revision>3</cp:revision>
  <dcterms:created xsi:type="dcterms:W3CDTF">2016-06-27T15:08:00Z</dcterms:created>
  <dcterms:modified xsi:type="dcterms:W3CDTF">2016-06-27T15:09:00Z</dcterms:modified>
</cp:coreProperties>
</file>